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DEE6B" w14:textId="063EA9EB" w:rsidR="00147A26" w:rsidRPr="000A0450" w:rsidRDefault="00147A26" w:rsidP="00CB73EA">
      <w:pPr>
        <w:ind w:right="538"/>
        <w:rPr>
          <w:rFonts w:ascii="Times New Roman" w:hAnsi="Times New Roman" w:cs="Times New Roman"/>
          <w:lang w:val="en-US"/>
        </w:rPr>
      </w:pPr>
    </w:p>
    <w:p w14:paraId="061048A4" w14:textId="77777777" w:rsidR="0009365D" w:rsidRPr="000A0450" w:rsidRDefault="0009365D" w:rsidP="00D1768D">
      <w:pPr>
        <w:ind w:right="538" w:hanging="709"/>
        <w:rPr>
          <w:rFonts w:ascii="Times New Roman" w:hAnsi="Times New Roman" w:cs="Times New Roman"/>
          <w:sz w:val="20"/>
          <w:szCs w:val="20"/>
          <w:lang w:val="en-US"/>
        </w:rPr>
      </w:pPr>
      <w:r w:rsidRPr="000A0450">
        <w:rPr>
          <w:rFonts w:ascii="Times New Roman" w:hAnsi="Times New Roman" w:cs="Times New Roman"/>
          <w:b/>
          <w:sz w:val="20"/>
          <w:szCs w:val="20"/>
          <w:lang w:val="en-US"/>
        </w:rPr>
        <w:t>Supplementary Table S2</w:t>
      </w:r>
      <w:r w:rsidR="00D1768D" w:rsidRPr="000A04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D1768D" w:rsidRPr="000A0450">
        <w:rPr>
          <w:rFonts w:ascii="Times New Roman" w:hAnsi="Times New Roman" w:cs="Times New Roman"/>
          <w:sz w:val="20"/>
          <w:szCs w:val="20"/>
          <w:lang w:val="en-US"/>
        </w:rPr>
        <w:t>Upper Extremity Scores (Primary and secondary outcomes) at T0, T1, T2 and T3 of the per protocol analysis. Valu</w:t>
      </w:r>
      <w:r w:rsidRPr="000A0450">
        <w:rPr>
          <w:rFonts w:ascii="Times New Roman" w:hAnsi="Times New Roman" w:cs="Times New Roman"/>
          <w:sz w:val="20"/>
          <w:szCs w:val="20"/>
          <w:lang w:val="en-US"/>
        </w:rPr>
        <w:t>es for continuous variables are</w:t>
      </w:r>
    </w:p>
    <w:p w14:paraId="7A397B50" w14:textId="77777777" w:rsidR="0009365D" w:rsidRPr="000A0450" w:rsidRDefault="00D1768D" w:rsidP="00D1768D">
      <w:pPr>
        <w:ind w:right="538" w:hanging="709"/>
        <w:rPr>
          <w:rFonts w:ascii="Times New Roman" w:hAnsi="Times New Roman" w:cs="Times New Roman"/>
          <w:sz w:val="20"/>
          <w:szCs w:val="20"/>
          <w:lang w:val="en-US"/>
        </w:rPr>
      </w:pPr>
      <w:r w:rsidRPr="000A0450">
        <w:rPr>
          <w:rFonts w:ascii="Times New Roman" w:hAnsi="Times New Roman" w:cs="Times New Roman"/>
          <w:sz w:val="20"/>
          <w:szCs w:val="20"/>
          <w:lang w:val="en-US"/>
        </w:rPr>
        <w:t xml:space="preserve">reported as mean ± standard deviation, those for categorical data are reported as median and interquartile range. SG= Sonification Group; </w:t>
      </w:r>
      <w:proofErr w:type="spellStart"/>
      <w:r w:rsidRPr="000A0450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9365D" w:rsidRPr="000A0450">
        <w:rPr>
          <w:rFonts w:ascii="Times New Roman" w:hAnsi="Times New Roman" w:cs="Times New Roman"/>
          <w:sz w:val="20"/>
          <w:szCs w:val="20"/>
          <w:lang w:val="en-US"/>
        </w:rPr>
        <w:t>oCG</w:t>
      </w:r>
      <w:proofErr w:type="spellEnd"/>
      <w:r w:rsidR="0009365D" w:rsidRPr="000A0450">
        <w:rPr>
          <w:rFonts w:ascii="Times New Roman" w:hAnsi="Times New Roman" w:cs="Times New Roman"/>
          <w:sz w:val="20"/>
          <w:szCs w:val="20"/>
          <w:lang w:val="en-US"/>
        </w:rPr>
        <w:t>= Standard of Care Group; FM</w:t>
      </w:r>
    </w:p>
    <w:p w14:paraId="14F8EEB9" w14:textId="77777777" w:rsidR="0009365D" w:rsidRPr="000A0450" w:rsidRDefault="00D1768D" w:rsidP="00D1768D">
      <w:pPr>
        <w:ind w:right="538" w:hanging="709"/>
        <w:rPr>
          <w:rFonts w:ascii="Times New Roman" w:hAnsi="Times New Roman" w:cs="Times New Roman"/>
          <w:sz w:val="20"/>
          <w:szCs w:val="20"/>
          <w:lang w:val="en-US"/>
        </w:rPr>
      </w:pPr>
      <w:r w:rsidRPr="000A0450">
        <w:rPr>
          <w:rFonts w:ascii="Times New Roman" w:hAnsi="Times New Roman" w:cs="Times New Roman"/>
          <w:sz w:val="20"/>
          <w:szCs w:val="20"/>
          <w:lang w:val="en-US"/>
        </w:rPr>
        <w:t xml:space="preserve">UE= </w:t>
      </w:r>
      <w:proofErr w:type="spellStart"/>
      <w:r w:rsidRPr="000A0450">
        <w:rPr>
          <w:rFonts w:ascii="Times New Roman" w:hAnsi="Times New Roman" w:cs="Times New Roman"/>
          <w:sz w:val="20"/>
          <w:szCs w:val="20"/>
          <w:lang w:val="en-US"/>
        </w:rPr>
        <w:t>Fugl</w:t>
      </w:r>
      <w:proofErr w:type="spellEnd"/>
      <w:r w:rsidRPr="000A0450">
        <w:rPr>
          <w:rFonts w:ascii="Times New Roman" w:hAnsi="Times New Roman" w:cs="Times New Roman"/>
          <w:sz w:val="20"/>
          <w:szCs w:val="20"/>
          <w:lang w:val="en-US"/>
        </w:rPr>
        <w:t xml:space="preserve">-Meyer Upper Extremity scale; BBT= Box and Block Test; NPRS= Numerical Pain Rating Scale; MAS= Modified Ashworth Scale; </w:t>
      </w:r>
      <w:proofErr w:type="spellStart"/>
      <w:r w:rsidRPr="000A0450">
        <w:rPr>
          <w:rFonts w:ascii="Times New Roman" w:hAnsi="Times New Roman" w:cs="Times New Roman"/>
          <w:sz w:val="20"/>
          <w:szCs w:val="20"/>
          <w:lang w:val="en-US"/>
        </w:rPr>
        <w:t>MQoL</w:t>
      </w:r>
      <w:proofErr w:type="spellEnd"/>
      <w:r w:rsidRPr="000A0450">
        <w:rPr>
          <w:rFonts w:ascii="Times New Roman" w:hAnsi="Times New Roman" w:cs="Times New Roman"/>
          <w:sz w:val="20"/>
          <w:szCs w:val="20"/>
          <w:lang w:val="en-US"/>
        </w:rPr>
        <w:t>-it= McGill Quality</w:t>
      </w:r>
      <w:r w:rsidR="0009365D" w:rsidRPr="000A0450">
        <w:rPr>
          <w:rFonts w:ascii="Times New Roman" w:hAnsi="Times New Roman" w:cs="Times New Roman"/>
          <w:sz w:val="20"/>
          <w:szCs w:val="20"/>
          <w:lang w:val="en-US"/>
        </w:rPr>
        <w:t xml:space="preserve"> of Life</w:t>
      </w:r>
    </w:p>
    <w:p w14:paraId="3A619DD5" w14:textId="4A78BFAD" w:rsidR="00D1768D" w:rsidRPr="000A0450" w:rsidRDefault="00870543" w:rsidP="00D1768D">
      <w:pPr>
        <w:ind w:right="538" w:hanging="709"/>
        <w:rPr>
          <w:rFonts w:ascii="Times New Roman" w:hAnsi="Times New Roman" w:cs="Times New Roman"/>
          <w:sz w:val="20"/>
          <w:szCs w:val="20"/>
          <w:lang w:val="en-US"/>
        </w:rPr>
      </w:pPr>
      <w:r w:rsidRPr="000A0450">
        <w:rPr>
          <w:rFonts w:ascii="Times New Roman" w:hAnsi="Times New Roman" w:cs="Times New Roman"/>
          <w:sz w:val="20"/>
          <w:szCs w:val="20"/>
          <w:lang w:val="en-US"/>
        </w:rPr>
        <w:t>(Italian Vers</w:t>
      </w:r>
      <w:r w:rsidR="00264AF2" w:rsidRPr="000A0450">
        <w:rPr>
          <w:rFonts w:ascii="Times New Roman" w:hAnsi="Times New Roman" w:cs="Times New Roman"/>
          <w:sz w:val="20"/>
          <w:szCs w:val="20"/>
          <w:lang w:val="en-US"/>
        </w:rPr>
        <w:t>ion); df=degrees of freedom; (a)=non-parametric (</w:t>
      </w:r>
      <w:proofErr w:type="spellStart"/>
      <w:r w:rsidR="00264AF2" w:rsidRPr="000A0450">
        <w:rPr>
          <w:rFonts w:ascii="Times New Roman" w:hAnsi="Times New Roman" w:cs="Times New Roman"/>
          <w:sz w:val="20"/>
          <w:szCs w:val="20"/>
          <w:lang w:val="en-US"/>
        </w:rPr>
        <w:t>Kruskall</w:t>
      </w:r>
      <w:proofErr w:type="spellEnd"/>
      <w:r w:rsidR="00264AF2" w:rsidRPr="000A0450">
        <w:rPr>
          <w:rFonts w:ascii="Times New Roman" w:hAnsi="Times New Roman" w:cs="Times New Roman"/>
          <w:sz w:val="20"/>
          <w:szCs w:val="20"/>
          <w:lang w:val="en-US"/>
        </w:rPr>
        <w:t>-Wallis) statistics.</w:t>
      </w:r>
    </w:p>
    <w:p w14:paraId="745569F9" w14:textId="77777777" w:rsidR="00CB73EA" w:rsidRPr="000A0450" w:rsidRDefault="00CB73EA" w:rsidP="0056432D">
      <w:pPr>
        <w:ind w:right="538" w:hanging="709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14937" w:type="dxa"/>
        <w:tblInd w:w="-856" w:type="dxa"/>
        <w:tblLook w:val="04A0" w:firstRow="1" w:lastRow="0" w:firstColumn="1" w:lastColumn="0" w:noHBand="0" w:noVBand="1"/>
      </w:tblPr>
      <w:tblGrid>
        <w:gridCol w:w="2411"/>
        <w:gridCol w:w="1417"/>
        <w:gridCol w:w="1597"/>
        <w:gridCol w:w="793"/>
        <w:gridCol w:w="793"/>
        <w:gridCol w:w="793"/>
        <w:gridCol w:w="793"/>
        <w:gridCol w:w="792"/>
        <w:gridCol w:w="792"/>
        <w:gridCol w:w="792"/>
        <w:gridCol w:w="792"/>
        <w:gridCol w:w="793"/>
        <w:gridCol w:w="793"/>
        <w:gridCol w:w="793"/>
        <w:gridCol w:w="793"/>
      </w:tblGrid>
      <w:tr w:rsidR="000A0450" w:rsidRPr="000A0450" w14:paraId="220E6226" w14:textId="77777777" w:rsidTr="00CC57BC">
        <w:tc>
          <w:tcPr>
            <w:tcW w:w="2411" w:type="dxa"/>
          </w:tcPr>
          <w:p w14:paraId="4932C6A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A2B7B7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G</w:t>
            </w:r>
          </w:p>
          <w:p w14:paraId="3BFBD6C0" w14:textId="5EFA9075" w:rsidR="00CC57BC" w:rsidRPr="000A0450" w:rsidRDefault="0009365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3</w:t>
            </w:r>
            <w:r w:rsidR="00CC57BC"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97" w:type="dxa"/>
          </w:tcPr>
          <w:p w14:paraId="0C2EE1A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G</w:t>
            </w:r>
            <w:proofErr w:type="spellEnd"/>
          </w:p>
          <w:p w14:paraId="476A54AC" w14:textId="3B17CE79" w:rsidR="00CC57BC" w:rsidRPr="000A0450" w:rsidRDefault="00CC57BC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6)</w:t>
            </w:r>
          </w:p>
        </w:tc>
        <w:tc>
          <w:tcPr>
            <w:tcW w:w="2379" w:type="dxa"/>
            <w:gridSpan w:val="3"/>
          </w:tcPr>
          <w:p w14:paraId="553F2AE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*group interaction</w:t>
            </w:r>
          </w:p>
        </w:tc>
        <w:tc>
          <w:tcPr>
            <w:tcW w:w="793" w:type="dxa"/>
          </w:tcPr>
          <w:p w14:paraId="735E4A7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2376" w:type="dxa"/>
            <w:gridSpan w:val="3"/>
          </w:tcPr>
          <w:p w14:paraId="035ABF6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effect</w:t>
            </w:r>
          </w:p>
        </w:tc>
        <w:tc>
          <w:tcPr>
            <w:tcW w:w="792" w:type="dxa"/>
          </w:tcPr>
          <w:p w14:paraId="4B6E5B2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2379" w:type="dxa"/>
            <w:gridSpan w:val="3"/>
          </w:tcPr>
          <w:p w14:paraId="63AB43C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 effect</w:t>
            </w:r>
          </w:p>
        </w:tc>
        <w:tc>
          <w:tcPr>
            <w:tcW w:w="793" w:type="dxa"/>
          </w:tcPr>
          <w:p w14:paraId="3C54F38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fect Size</w:t>
            </w:r>
          </w:p>
        </w:tc>
      </w:tr>
      <w:tr w:rsidR="000A0450" w:rsidRPr="000A0450" w14:paraId="5E73BCB8" w14:textId="77777777" w:rsidTr="00CC57BC">
        <w:tc>
          <w:tcPr>
            <w:tcW w:w="2411" w:type="dxa"/>
          </w:tcPr>
          <w:p w14:paraId="1CD80DD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imary Outcomes</w:t>
            </w:r>
          </w:p>
        </w:tc>
        <w:tc>
          <w:tcPr>
            <w:tcW w:w="1417" w:type="dxa"/>
          </w:tcPr>
          <w:p w14:paraId="2796E5B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7" w:type="dxa"/>
          </w:tcPr>
          <w:p w14:paraId="62F8633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6E023F5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793" w:type="dxa"/>
          </w:tcPr>
          <w:p w14:paraId="6744E61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</w:t>
            </w:r>
          </w:p>
        </w:tc>
        <w:tc>
          <w:tcPr>
            <w:tcW w:w="793" w:type="dxa"/>
          </w:tcPr>
          <w:p w14:paraId="593ADE9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93" w:type="dxa"/>
          </w:tcPr>
          <w:p w14:paraId="4279F41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</w:tcPr>
          <w:p w14:paraId="5B96CB4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792" w:type="dxa"/>
          </w:tcPr>
          <w:p w14:paraId="430185B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</w:t>
            </w:r>
          </w:p>
        </w:tc>
        <w:tc>
          <w:tcPr>
            <w:tcW w:w="792" w:type="dxa"/>
          </w:tcPr>
          <w:p w14:paraId="2C72866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92" w:type="dxa"/>
          </w:tcPr>
          <w:p w14:paraId="409C0D7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3DBD707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793" w:type="dxa"/>
          </w:tcPr>
          <w:p w14:paraId="27903DB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</w:t>
            </w:r>
          </w:p>
        </w:tc>
        <w:tc>
          <w:tcPr>
            <w:tcW w:w="793" w:type="dxa"/>
          </w:tcPr>
          <w:p w14:paraId="639CE0C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93" w:type="dxa"/>
          </w:tcPr>
          <w:p w14:paraId="14676AA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A0450" w:rsidRPr="000A0450" w14:paraId="7D20C289" w14:textId="77777777" w:rsidTr="00CC57BC">
        <w:trPr>
          <w:trHeight w:val="1075"/>
        </w:trPr>
        <w:tc>
          <w:tcPr>
            <w:tcW w:w="2411" w:type="dxa"/>
          </w:tcPr>
          <w:p w14:paraId="191BCB31" w14:textId="6A753D9D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M-UE </w:t>
            </w:r>
            <w:r w:rsid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</w:t>
            </w: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 Score</w:t>
            </w:r>
          </w:p>
          <w:p w14:paraId="5A4EE34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0</w:t>
            </w:r>
          </w:p>
          <w:p w14:paraId="1F72EC4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1</w:t>
            </w:r>
          </w:p>
          <w:p w14:paraId="16DEF11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2</w:t>
            </w:r>
          </w:p>
          <w:p w14:paraId="01D44AB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3</w:t>
            </w:r>
          </w:p>
        </w:tc>
        <w:tc>
          <w:tcPr>
            <w:tcW w:w="1417" w:type="dxa"/>
          </w:tcPr>
          <w:p w14:paraId="484300E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86A77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85 ± 10.03</w:t>
            </w:r>
          </w:p>
          <w:p w14:paraId="41D443C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69 ± 8.82</w:t>
            </w:r>
          </w:p>
          <w:p w14:paraId="0738C2D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00 ± 8.28</w:t>
            </w:r>
          </w:p>
          <w:p w14:paraId="2797AFF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08 ± 6.42</w:t>
            </w:r>
          </w:p>
        </w:tc>
        <w:tc>
          <w:tcPr>
            <w:tcW w:w="1597" w:type="dxa"/>
          </w:tcPr>
          <w:p w14:paraId="0147366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FE0D4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75 ± 17.55</w:t>
            </w:r>
          </w:p>
          <w:p w14:paraId="6450B8D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00 ± 18.50</w:t>
            </w:r>
          </w:p>
          <w:p w14:paraId="07D0A14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25 ± 20.05</w:t>
            </w:r>
          </w:p>
          <w:p w14:paraId="69C72E2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9.00 ± 19.99</w:t>
            </w:r>
          </w:p>
        </w:tc>
        <w:tc>
          <w:tcPr>
            <w:tcW w:w="793" w:type="dxa"/>
          </w:tcPr>
          <w:p w14:paraId="19426B7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421207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6</w:t>
            </w:r>
          </w:p>
        </w:tc>
        <w:tc>
          <w:tcPr>
            <w:tcW w:w="793" w:type="dxa"/>
          </w:tcPr>
          <w:p w14:paraId="25E6B76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F173CF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3" w:type="dxa"/>
          </w:tcPr>
          <w:p w14:paraId="598AB94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9F3BC8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2</w:t>
            </w:r>
          </w:p>
        </w:tc>
        <w:tc>
          <w:tcPr>
            <w:tcW w:w="793" w:type="dxa"/>
          </w:tcPr>
          <w:p w14:paraId="5695578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A4C660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792" w:type="dxa"/>
          </w:tcPr>
          <w:p w14:paraId="1FF3286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E610B8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45</w:t>
            </w:r>
          </w:p>
        </w:tc>
        <w:tc>
          <w:tcPr>
            <w:tcW w:w="792" w:type="dxa"/>
          </w:tcPr>
          <w:p w14:paraId="7C03D7F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A7FFE3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2" w:type="dxa"/>
          </w:tcPr>
          <w:p w14:paraId="5B491AF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1E9B4C8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2" w:type="dxa"/>
          </w:tcPr>
          <w:p w14:paraId="46D444C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85FE07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7</w:t>
            </w:r>
          </w:p>
        </w:tc>
        <w:tc>
          <w:tcPr>
            <w:tcW w:w="793" w:type="dxa"/>
          </w:tcPr>
          <w:p w14:paraId="7133CC7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B38B04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69</w:t>
            </w:r>
          </w:p>
        </w:tc>
        <w:tc>
          <w:tcPr>
            <w:tcW w:w="793" w:type="dxa"/>
          </w:tcPr>
          <w:p w14:paraId="78CF57C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566575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3" w:type="dxa"/>
          </w:tcPr>
          <w:p w14:paraId="023252F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FA4BE5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0</w:t>
            </w:r>
          </w:p>
        </w:tc>
        <w:tc>
          <w:tcPr>
            <w:tcW w:w="793" w:type="dxa"/>
          </w:tcPr>
          <w:p w14:paraId="4E26104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54C59E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5</w:t>
            </w:r>
          </w:p>
        </w:tc>
      </w:tr>
      <w:tr w:rsidR="000A0450" w:rsidRPr="000A0450" w14:paraId="4C630794" w14:textId="77777777" w:rsidTr="00CC57BC">
        <w:tc>
          <w:tcPr>
            <w:tcW w:w="2411" w:type="dxa"/>
          </w:tcPr>
          <w:p w14:paraId="6C767C6F" w14:textId="77777777" w:rsidR="00CC57BC" w:rsidRPr="000A0450" w:rsidRDefault="00CC57BC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condary Outcomes</w:t>
            </w:r>
          </w:p>
        </w:tc>
        <w:tc>
          <w:tcPr>
            <w:tcW w:w="1417" w:type="dxa"/>
          </w:tcPr>
          <w:p w14:paraId="18909282" w14:textId="77777777" w:rsidR="00CC57BC" w:rsidRPr="000A0450" w:rsidRDefault="00CC57BC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7" w:type="dxa"/>
          </w:tcPr>
          <w:p w14:paraId="7D513327" w14:textId="77777777" w:rsidR="00CC57BC" w:rsidRPr="000A0450" w:rsidRDefault="00CC57BC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2F246CA2" w14:textId="77777777" w:rsidR="00CC57BC" w:rsidRPr="000A0450" w:rsidRDefault="00CC57BC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23685A4C" w14:textId="77777777" w:rsidR="00CC57BC" w:rsidRPr="000A0450" w:rsidRDefault="00CC57BC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755CC81C" w14:textId="77777777" w:rsidR="00CC57BC" w:rsidRPr="000A0450" w:rsidRDefault="00CC57BC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0375C459" w14:textId="77777777" w:rsidR="00CC57BC" w:rsidRPr="000A0450" w:rsidRDefault="00CC57BC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</w:tcPr>
          <w:p w14:paraId="57FA4CA4" w14:textId="77777777" w:rsidR="00CC57BC" w:rsidRPr="000A0450" w:rsidRDefault="00CC57BC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</w:tcPr>
          <w:p w14:paraId="385B2644" w14:textId="77777777" w:rsidR="00CC57BC" w:rsidRPr="000A0450" w:rsidRDefault="00CC57BC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</w:tcPr>
          <w:p w14:paraId="1BD7CDC1" w14:textId="77777777" w:rsidR="00CC57BC" w:rsidRPr="000A0450" w:rsidRDefault="00CC57BC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</w:tcPr>
          <w:p w14:paraId="40FD30CB" w14:textId="77777777" w:rsidR="00CC57BC" w:rsidRPr="000A0450" w:rsidRDefault="00CC57BC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4C45A0C1" w14:textId="77777777" w:rsidR="00CC57BC" w:rsidRPr="000A0450" w:rsidRDefault="00CC57BC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2634F11E" w14:textId="77777777" w:rsidR="00CC57BC" w:rsidRPr="000A0450" w:rsidRDefault="00CC57BC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5812E00B" w14:textId="77777777" w:rsidR="00CC57BC" w:rsidRPr="000A0450" w:rsidRDefault="00CC57BC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6729DF29" w14:textId="77777777" w:rsidR="00CC57BC" w:rsidRPr="000A0450" w:rsidRDefault="00CC57BC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A0450" w:rsidRPr="000A0450" w14:paraId="3E721124" w14:textId="77777777" w:rsidTr="00CC57BC">
        <w:trPr>
          <w:trHeight w:val="1075"/>
        </w:trPr>
        <w:tc>
          <w:tcPr>
            <w:tcW w:w="2411" w:type="dxa"/>
          </w:tcPr>
          <w:p w14:paraId="6CD3EBA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M-UE Proximal Score</w:t>
            </w:r>
          </w:p>
          <w:p w14:paraId="1903E5B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0</w:t>
            </w:r>
          </w:p>
          <w:p w14:paraId="45918AE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1</w:t>
            </w:r>
          </w:p>
          <w:p w14:paraId="7B8ABAC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2</w:t>
            </w:r>
          </w:p>
          <w:p w14:paraId="142D201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3</w:t>
            </w:r>
          </w:p>
        </w:tc>
        <w:tc>
          <w:tcPr>
            <w:tcW w:w="1417" w:type="dxa"/>
          </w:tcPr>
          <w:p w14:paraId="2235EA0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60D5A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69 ± 5.45</w:t>
            </w:r>
          </w:p>
          <w:p w14:paraId="62F24FB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08 ± 3.86</w:t>
            </w:r>
          </w:p>
          <w:p w14:paraId="04E8578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23 ± 4.23</w:t>
            </w:r>
          </w:p>
          <w:p w14:paraId="607387A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23 ± 3.61</w:t>
            </w:r>
          </w:p>
        </w:tc>
        <w:tc>
          <w:tcPr>
            <w:tcW w:w="1597" w:type="dxa"/>
          </w:tcPr>
          <w:p w14:paraId="4B28CE5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77FC46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69 ± 10.28</w:t>
            </w:r>
          </w:p>
          <w:p w14:paraId="7B9F82F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94 ± 10.87</w:t>
            </w:r>
          </w:p>
          <w:p w14:paraId="3170BAE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25 ± 10.82</w:t>
            </w:r>
          </w:p>
          <w:p w14:paraId="4CBF73D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75 ± 10.76</w:t>
            </w:r>
          </w:p>
        </w:tc>
        <w:tc>
          <w:tcPr>
            <w:tcW w:w="793" w:type="dxa"/>
          </w:tcPr>
          <w:p w14:paraId="67CC720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93F256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6</w:t>
            </w:r>
          </w:p>
        </w:tc>
        <w:tc>
          <w:tcPr>
            <w:tcW w:w="793" w:type="dxa"/>
          </w:tcPr>
          <w:p w14:paraId="76899B8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81F969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3" w:type="dxa"/>
          </w:tcPr>
          <w:p w14:paraId="0EE0893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6FC56C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0</w:t>
            </w:r>
          </w:p>
        </w:tc>
        <w:tc>
          <w:tcPr>
            <w:tcW w:w="793" w:type="dxa"/>
          </w:tcPr>
          <w:p w14:paraId="2999BD5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A00F95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792" w:type="dxa"/>
          </w:tcPr>
          <w:p w14:paraId="626B20F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2DC050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7</w:t>
            </w:r>
          </w:p>
        </w:tc>
        <w:tc>
          <w:tcPr>
            <w:tcW w:w="792" w:type="dxa"/>
          </w:tcPr>
          <w:p w14:paraId="0DB90BC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F06646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2" w:type="dxa"/>
          </w:tcPr>
          <w:p w14:paraId="0347A93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6F32F02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2" w:type="dxa"/>
          </w:tcPr>
          <w:p w14:paraId="1034E8B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8D049F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793" w:type="dxa"/>
          </w:tcPr>
          <w:p w14:paraId="49B3276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8FB98F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0</w:t>
            </w:r>
          </w:p>
        </w:tc>
        <w:tc>
          <w:tcPr>
            <w:tcW w:w="793" w:type="dxa"/>
          </w:tcPr>
          <w:p w14:paraId="67285A4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21C3D1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3" w:type="dxa"/>
          </w:tcPr>
          <w:p w14:paraId="6061943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A81016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793" w:type="dxa"/>
          </w:tcPr>
          <w:p w14:paraId="621F1E4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ED8CE6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4</w:t>
            </w:r>
          </w:p>
        </w:tc>
      </w:tr>
      <w:tr w:rsidR="000A0450" w:rsidRPr="000A0450" w14:paraId="415AF43F" w14:textId="77777777" w:rsidTr="00CC57BC">
        <w:trPr>
          <w:trHeight w:val="1075"/>
        </w:trPr>
        <w:tc>
          <w:tcPr>
            <w:tcW w:w="2411" w:type="dxa"/>
          </w:tcPr>
          <w:p w14:paraId="39086AD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M-UE Distal Score</w:t>
            </w:r>
          </w:p>
          <w:p w14:paraId="12F8A9D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0</w:t>
            </w:r>
          </w:p>
          <w:p w14:paraId="6898FCE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1</w:t>
            </w:r>
          </w:p>
          <w:p w14:paraId="502B8C5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2</w:t>
            </w:r>
          </w:p>
          <w:p w14:paraId="31B42F6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3</w:t>
            </w:r>
          </w:p>
        </w:tc>
        <w:tc>
          <w:tcPr>
            <w:tcW w:w="1417" w:type="dxa"/>
          </w:tcPr>
          <w:p w14:paraId="688AC8D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49000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85 ± 4.81</w:t>
            </w:r>
          </w:p>
          <w:p w14:paraId="1E9317C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31 ± 5.19</w:t>
            </w:r>
          </w:p>
          <w:p w14:paraId="0C035A0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15 ± 4.24</w:t>
            </w:r>
          </w:p>
          <w:p w14:paraId="77A25FC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54 ± 3.71</w:t>
            </w:r>
          </w:p>
        </w:tc>
        <w:tc>
          <w:tcPr>
            <w:tcW w:w="1597" w:type="dxa"/>
          </w:tcPr>
          <w:p w14:paraId="2B40C12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E3E3AF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6 ± 7.32</w:t>
            </w:r>
          </w:p>
          <w:p w14:paraId="646850F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37 ± 7.91</w:t>
            </w:r>
          </w:p>
          <w:p w14:paraId="10F637A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4 ± 9.01</w:t>
            </w:r>
          </w:p>
          <w:p w14:paraId="50C185B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69 ± 9.14</w:t>
            </w:r>
          </w:p>
        </w:tc>
        <w:tc>
          <w:tcPr>
            <w:tcW w:w="793" w:type="dxa"/>
          </w:tcPr>
          <w:p w14:paraId="2B338FF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427432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97</w:t>
            </w:r>
          </w:p>
        </w:tc>
        <w:tc>
          <w:tcPr>
            <w:tcW w:w="793" w:type="dxa"/>
          </w:tcPr>
          <w:p w14:paraId="21475CF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9C68C6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3" w:type="dxa"/>
          </w:tcPr>
          <w:p w14:paraId="6105445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21C10F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793" w:type="dxa"/>
          </w:tcPr>
          <w:p w14:paraId="29C4305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67E8A0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8</w:t>
            </w:r>
          </w:p>
        </w:tc>
        <w:tc>
          <w:tcPr>
            <w:tcW w:w="792" w:type="dxa"/>
          </w:tcPr>
          <w:p w14:paraId="1F8269B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91E614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78</w:t>
            </w:r>
          </w:p>
        </w:tc>
        <w:tc>
          <w:tcPr>
            <w:tcW w:w="792" w:type="dxa"/>
          </w:tcPr>
          <w:p w14:paraId="4D86CBC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744ECE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2" w:type="dxa"/>
          </w:tcPr>
          <w:p w14:paraId="3A41690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7A672F3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2" w:type="dxa"/>
          </w:tcPr>
          <w:p w14:paraId="638A827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3BB8E8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8</w:t>
            </w:r>
          </w:p>
        </w:tc>
        <w:tc>
          <w:tcPr>
            <w:tcW w:w="793" w:type="dxa"/>
          </w:tcPr>
          <w:p w14:paraId="5D58C56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19B2A1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9</w:t>
            </w:r>
          </w:p>
        </w:tc>
        <w:tc>
          <w:tcPr>
            <w:tcW w:w="793" w:type="dxa"/>
          </w:tcPr>
          <w:p w14:paraId="28AA640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BCB8EA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3" w:type="dxa"/>
          </w:tcPr>
          <w:p w14:paraId="3B2C3BB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AFAB06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793" w:type="dxa"/>
          </w:tcPr>
          <w:p w14:paraId="6E4EDEC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2C52CF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2</w:t>
            </w:r>
          </w:p>
        </w:tc>
      </w:tr>
      <w:tr w:rsidR="000A0450" w:rsidRPr="000A0450" w14:paraId="691E67D3" w14:textId="77777777" w:rsidTr="00CC57BC">
        <w:trPr>
          <w:trHeight w:val="1075"/>
        </w:trPr>
        <w:tc>
          <w:tcPr>
            <w:tcW w:w="2411" w:type="dxa"/>
          </w:tcPr>
          <w:p w14:paraId="5958D9A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M-UE Wrist Score</w:t>
            </w:r>
          </w:p>
          <w:p w14:paraId="40A36B9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586313A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1</w:t>
            </w:r>
          </w:p>
          <w:p w14:paraId="6BF52C4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  <w:p w14:paraId="37AFA3D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3</w:t>
            </w:r>
          </w:p>
        </w:tc>
        <w:tc>
          <w:tcPr>
            <w:tcW w:w="1417" w:type="dxa"/>
          </w:tcPr>
          <w:p w14:paraId="682E1EA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C5A4CC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8 ± 2.29</w:t>
            </w:r>
          </w:p>
          <w:p w14:paraId="3F3F2D0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7 ± 2.80</w:t>
            </w:r>
          </w:p>
          <w:p w14:paraId="75B03A9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5 ± 2.27</w:t>
            </w:r>
          </w:p>
          <w:p w14:paraId="04C592A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0 ± 1.83</w:t>
            </w:r>
          </w:p>
        </w:tc>
        <w:tc>
          <w:tcPr>
            <w:tcW w:w="1597" w:type="dxa"/>
          </w:tcPr>
          <w:p w14:paraId="2A97964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46D604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 ± 3.05</w:t>
            </w:r>
          </w:p>
          <w:p w14:paraId="4312B9D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1 ± 3.23</w:t>
            </w:r>
          </w:p>
          <w:p w14:paraId="40703C3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3 ± 3.72</w:t>
            </w:r>
          </w:p>
          <w:p w14:paraId="2CC3761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4 ± 3.82</w:t>
            </w:r>
          </w:p>
        </w:tc>
        <w:tc>
          <w:tcPr>
            <w:tcW w:w="793" w:type="dxa"/>
          </w:tcPr>
          <w:p w14:paraId="6195C48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9A0E15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6</w:t>
            </w:r>
          </w:p>
        </w:tc>
        <w:tc>
          <w:tcPr>
            <w:tcW w:w="793" w:type="dxa"/>
          </w:tcPr>
          <w:p w14:paraId="3BF14A8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2C3FB6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3" w:type="dxa"/>
          </w:tcPr>
          <w:p w14:paraId="23913FC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649154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3</w:t>
            </w:r>
          </w:p>
        </w:tc>
        <w:tc>
          <w:tcPr>
            <w:tcW w:w="793" w:type="dxa"/>
          </w:tcPr>
          <w:p w14:paraId="0CC1358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B2F70D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792" w:type="dxa"/>
          </w:tcPr>
          <w:p w14:paraId="1609623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109BE1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37</w:t>
            </w:r>
          </w:p>
        </w:tc>
        <w:tc>
          <w:tcPr>
            <w:tcW w:w="792" w:type="dxa"/>
          </w:tcPr>
          <w:p w14:paraId="6DCF01C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9830AD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2" w:type="dxa"/>
          </w:tcPr>
          <w:p w14:paraId="7343319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73D17D9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2" w:type="dxa"/>
          </w:tcPr>
          <w:p w14:paraId="46CCC64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8DF6E5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793" w:type="dxa"/>
          </w:tcPr>
          <w:p w14:paraId="6E9872D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97B8D2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9</w:t>
            </w:r>
          </w:p>
        </w:tc>
        <w:tc>
          <w:tcPr>
            <w:tcW w:w="793" w:type="dxa"/>
          </w:tcPr>
          <w:p w14:paraId="43E22D2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6EA851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3" w:type="dxa"/>
          </w:tcPr>
          <w:p w14:paraId="7E01648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67980D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8</w:t>
            </w:r>
          </w:p>
        </w:tc>
        <w:tc>
          <w:tcPr>
            <w:tcW w:w="793" w:type="dxa"/>
          </w:tcPr>
          <w:p w14:paraId="4E50287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42C78A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</w:t>
            </w:r>
          </w:p>
        </w:tc>
      </w:tr>
      <w:tr w:rsidR="000A0450" w:rsidRPr="000A0450" w14:paraId="78D3DE7D" w14:textId="77777777" w:rsidTr="00CC57BC">
        <w:trPr>
          <w:trHeight w:val="1075"/>
        </w:trPr>
        <w:tc>
          <w:tcPr>
            <w:tcW w:w="2411" w:type="dxa"/>
          </w:tcPr>
          <w:p w14:paraId="4E8207E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M-UE Hand Score</w:t>
            </w:r>
          </w:p>
          <w:p w14:paraId="6D762B9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697337A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1</w:t>
            </w:r>
          </w:p>
          <w:p w14:paraId="042B5FA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  <w:p w14:paraId="0F0277C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3</w:t>
            </w:r>
          </w:p>
        </w:tc>
        <w:tc>
          <w:tcPr>
            <w:tcW w:w="1417" w:type="dxa"/>
          </w:tcPr>
          <w:p w14:paraId="6CB9871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47FBAD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6 ± 3.57</w:t>
            </w:r>
          </w:p>
          <w:p w14:paraId="532ED8B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4 ± 2.90</w:t>
            </w:r>
          </w:p>
          <w:p w14:paraId="473DAB5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1 ± 2.46</w:t>
            </w:r>
          </w:p>
          <w:p w14:paraId="23E2286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4 ± 2.47</w:t>
            </w:r>
          </w:p>
        </w:tc>
        <w:tc>
          <w:tcPr>
            <w:tcW w:w="1597" w:type="dxa"/>
          </w:tcPr>
          <w:p w14:paraId="3634D96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485F48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6 ± 4.46</w:t>
            </w:r>
          </w:p>
          <w:p w14:paraId="4203A9C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6 ± 4.88</w:t>
            </w:r>
          </w:p>
          <w:p w14:paraId="219507F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1 ± 5.37</w:t>
            </w:r>
          </w:p>
          <w:p w14:paraId="6D6066C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5 ± 5.42</w:t>
            </w:r>
          </w:p>
        </w:tc>
        <w:tc>
          <w:tcPr>
            <w:tcW w:w="793" w:type="dxa"/>
          </w:tcPr>
          <w:p w14:paraId="2654A3E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820E89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24</w:t>
            </w:r>
          </w:p>
        </w:tc>
        <w:tc>
          <w:tcPr>
            <w:tcW w:w="793" w:type="dxa"/>
          </w:tcPr>
          <w:p w14:paraId="4188364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19850C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3" w:type="dxa"/>
          </w:tcPr>
          <w:p w14:paraId="6B6011E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5F9C81F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3</w:t>
            </w:r>
          </w:p>
        </w:tc>
        <w:tc>
          <w:tcPr>
            <w:tcW w:w="793" w:type="dxa"/>
          </w:tcPr>
          <w:p w14:paraId="1231FA7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262104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1</w:t>
            </w:r>
          </w:p>
        </w:tc>
        <w:tc>
          <w:tcPr>
            <w:tcW w:w="792" w:type="dxa"/>
          </w:tcPr>
          <w:p w14:paraId="271843D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8EFA88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30</w:t>
            </w:r>
          </w:p>
        </w:tc>
        <w:tc>
          <w:tcPr>
            <w:tcW w:w="792" w:type="dxa"/>
          </w:tcPr>
          <w:p w14:paraId="4D224FC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85BCA0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2" w:type="dxa"/>
          </w:tcPr>
          <w:p w14:paraId="3463547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61AC9A8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2" w:type="dxa"/>
          </w:tcPr>
          <w:p w14:paraId="35B1B89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E042B0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9</w:t>
            </w:r>
          </w:p>
        </w:tc>
        <w:tc>
          <w:tcPr>
            <w:tcW w:w="793" w:type="dxa"/>
          </w:tcPr>
          <w:p w14:paraId="00F2F2F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3600F0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38</w:t>
            </w:r>
          </w:p>
        </w:tc>
        <w:tc>
          <w:tcPr>
            <w:tcW w:w="793" w:type="dxa"/>
          </w:tcPr>
          <w:p w14:paraId="172E425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4B3AFB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3" w:type="dxa"/>
          </w:tcPr>
          <w:p w14:paraId="5C68210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1C8D68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1</w:t>
            </w:r>
          </w:p>
        </w:tc>
        <w:tc>
          <w:tcPr>
            <w:tcW w:w="793" w:type="dxa"/>
          </w:tcPr>
          <w:p w14:paraId="30DAB49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14FAE0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1</w:t>
            </w:r>
          </w:p>
        </w:tc>
      </w:tr>
      <w:tr w:rsidR="000A0450" w:rsidRPr="000A0450" w14:paraId="53A1D850" w14:textId="77777777" w:rsidTr="00CC57BC">
        <w:trPr>
          <w:trHeight w:val="1075"/>
        </w:trPr>
        <w:tc>
          <w:tcPr>
            <w:tcW w:w="2411" w:type="dxa"/>
          </w:tcPr>
          <w:p w14:paraId="7B1A257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BT affected limb</w:t>
            </w:r>
          </w:p>
          <w:p w14:paraId="351B331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6F831D4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1</w:t>
            </w:r>
          </w:p>
          <w:p w14:paraId="1406B0D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  <w:p w14:paraId="5FBAFAC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3</w:t>
            </w:r>
          </w:p>
        </w:tc>
        <w:tc>
          <w:tcPr>
            <w:tcW w:w="1417" w:type="dxa"/>
          </w:tcPr>
          <w:p w14:paraId="23327F0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33F086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69 ± 8.10</w:t>
            </w:r>
          </w:p>
          <w:p w14:paraId="043141D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61 ± 7.87</w:t>
            </w:r>
          </w:p>
          <w:p w14:paraId="70B87FD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61 ± 8.75</w:t>
            </w:r>
          </w:p>
          <w:p w14:paraId="710D630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23 ± 9.37</w:t>
            </w:r>
          </w:p>
        </w:tc>
        <w:tc>
          <w:tcPr>
            <w:tcW w:w="1597" w:type="dxa"/>
          </w:tcPr>
          <w:p w14:paraId="299CCA3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F05EB7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36 ± 10.54</w:t>
            </w:r>
          </w:p>
          <w:p w14:paraId="2126B4A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36 ± 13.16</w:t>
            </w:r>
          </w:p>
          <w:p w14:paraId="64EE54A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64 ± 14.78</w:t>
            </w:r>
          </w:p>
          <w:p w14:paraId="26322B3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00 ± 15.59</w:t>
            </w:r>
          </w:p>
        </w:tc>
        <w:tc>
          <w:tcPr>
            <w:tcW w:w="793" w:type="dxa"/>
          </w:tcPr>
          <w:p w14:paraId="6DAFA3D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62D029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2</w:t>
            </w:r>
          </w:p>
        </w:tc>
        <w:tc>
          <w:tcPr>
            <w:tcW w:w="793" w:type="dxa"/>
          </w:tcPr>
          <w:p w14:paraId="07C9170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885158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3" w:type="dxa"/>
          </w:tcPr>
          <w:p w14:paraId="349889E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AF042C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793" w:type="dxa"/>
          </w:tcPr>
          <w:p w14:paraId="4E3ECBE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A20F6D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792" w:type="dxa"/>
          </w:tcPr>
          <w:p w14:paraId="3DAA907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374F07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1</w:t>
            </w:r>
          </w:p>
        </w:tc>
        <w:tc>
          <w:tcPr>
            <w:tcW w:w="792" w:type="dxa"/>
          </w:tcPr>
          <w:p w14:paraId="4839A06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5CC735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2" w:type="dxa"/>
          </w:tcPr>
          <w:p w14:paraId="6F712F6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6434BD7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2" w:type="dxa"/>
          </w:tcPr>
          <w:p w14:paraId="565459E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D0A32E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1</w:t>
            </w:r>
          </w:p>
        </w:tc>
        <w:tc>
          <w:tcPr>
            <w:tcW w:w="793" w:type="dxa"/>
          </w:tcPr>
          <w:p w14:paraId="0B4EEFE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E55543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0</w:t>
            </w:r>
          </w:p>
        </w:tc>
        <w:tc>
          <w:tcPr>
            <w:tcW w:w="793" w:type="dxa"/>
          </w:tcPr>
          <w:p w14:paraId="5A8DAFA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8979CE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3" w:type="dxa"/>
          </w:tcPr>
          <w:p w14:paraId="3B6B864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70B911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7</w:t>
            </w:r>
          </w:p>
        </w:tc>
        <w:tc>
          <w:tcPr>
            <w:tcW w:w="793" w:type="dxa"/>
          </w:tcPr>
          <w:p w14:paraId="01C9C86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51A790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8</w:t>
            </w:r>
          </w:p>
        </w:tc>
      </w:tr>
      <w:tr w:rsidR="000A0450" w:rsidRPr="000A0450" w14:paraId="59CF4C28" w14:textId="77777777" w:rsidTr="00CC57BC">
        <w:trPr>
          <w:trHeight w:val="1075"/>
        </w:trPr>
        <w:tc>
          <w:tcPr>
            <w:tcW w:w="2411" w:type="dxa"/>
          </w:tcPr>
          <w:p w14:paraId="02F44C9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   BBT unaffected limb</w:t>
            </w:r>
          </w:p>
          <w:p w14:paraId="712AA99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0CB938A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1</w:t>
            </w:r>
          </w:p>
          <w:p w14:paraId="38BE9EE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  <w:p w14:paraId="03E2EE0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3</w:t>
            </w:r>
          </w:p>
        </w:tc>
        <w:tc>
          <w:tcPr>
            <w:tcW w:w="1417" w:type="dxa"/>
          </w:tcPr>
          <w:p w14:paraId="33D1F11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81AA67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46 ± 10.88</w:t>
            </w:r>
          </w:p>
          <w:p w14:paraId="51711C6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85 ± 9.89</w:t>
            </w:r>
          </w:p>
          <w:p w14:paraId="7B5AF72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23 ± 9.41</w:t>
            </w:r>
          </w:p>
          <w:p w14:paraId="6BC8704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08 ± 11.03</w:t>
            </w:r>
          </w:p>
        </w:tc>
        <w:tc>
          <w:tcPr>
            <w:tcW w:w="1597" w:type="dxa"/>
          </w:tcPr>
          <w:p w14:paraId="038931C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147B09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60 ± 11.85</w:t>
            </w:r>
          </w:p>
          <w:p w14:paraId="764DFF5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60 ± 10.72</w:t>
            </w:r>
          </w:p>
          <w:p w14:paraId="2948D9A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20 ± 10.55</w:t>
            </w:r>
          </w:p>
          <w:p w14:paraId="6AD2FF6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20 ± 12.17</w:t>
            </w:r>
          </w:p>
        </w:tc>
        <w:tc>
          <w:tcPr>
            <w:tcW w:w="793" w:type="dxa"/>
          </w:tcPr>
          <w:p w14:paraId="3B9C4E6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677E22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15</w:t>
            </w:r>
          </w:p>
        </w:tc>
        <w:tc>
          <w:tcPr>
            <w:tcW w:w="793" w:type="dxa"/>
          </w:tcPr>
          <w:p w14:paraId="702B3F1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61F4DC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3" w:type="dxa"/>
          </w:tcPr>
          <w:p w14:paraId="39F8E7E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CE62DE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93" w:type="dxa"/>
          </w:tcPr>
          <w:p w14:paraId="457B3F8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441AEC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7</w:t>
            </w:r>
          </w:p>
        </w:tc>
        <w:tc>
          <w:tcPr>
            <w:tcW w:w="792" w:type="dxa"/>
          </w:tcPr>
          <w:p w14:paraId="06DB0F1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CDEB66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.06 </w:t>
            </w:r>
          </w:p>
        </w:tc>
        <w:tc>
          <w:tcPr>
            <w:tcW w:w="792" w:type="dxa"/>
          </w:tcPr>
          <w:p w14:paraId="270961F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E002FE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2" w:type="dxa"/>
          </w:tcPr>
          <w:p w14:paraId="583B5FD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8D9165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2" w:type="dxa"/>
          </w:tcPr>
          <w:p w14:paraId="3B3B1A3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56A822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5</w:t>
            </w:r>
          </w:p>
        </w:tc>
        <w:tc>
          <w:tcPr>
            <w:tcW w:w="793" w:type="dxa"/>
          </w:tcPr>
          <w:p w14:paraId="420F226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9A6966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44</w:t>
            </w:r>
          </w:p>
        </w:tc>
        <w:tc>
          <w:tcPr>
            <w:tcW w:w="793" w:type="dxa"/>
          </w:tcPr>
          <w:p w14:paraId="66E53CA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355560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3" w:type="dxa"/>
          </w:tcPr>
          <w:p w14:paraId="7BD0E45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7D59DA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793" w:type="dxa"/>
          </w:tcPr>
          <w:p w14:paraId="790CEBC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FBEE7C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5</w:t>
            </w:r>
          </w:p>
        </w:tc>
      </w:tr>
      <w:tr w:rsidR="000A0450" w:rsidRPr="000A0450" w14:paraId="4F5DEF1A" w14:textId="77777777" w:rsidTr="00CC57BC">
        <w:trPr>
          <w:trHeight w:val="1075"/>
        </w:trPr>
        <w:tc>
          <w:tcPr>
            <w:tcW w:w="2411" w:type="dxa"/>
          </w:tcPr>
          <w:p w14:paraId="00A98CA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BBT score ratio</w:t>
            </w:r>
          </w:p>
          <w:p w14:paraId="0385884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34CA130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1</w:t>
            </w:r>
          </w:p>
          <w:p w14:paraId="474946A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  <w:p w14:paraId="61282AF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3</w:t>
            </w:r>
          </w:p>
        </w:tc>
        <w:tc>
          <w:tcPr>
            <w:tcW w:w="1417" w:type="dxa"/>
          </w:tcPr>
          <w:p w14:paraId="5D04B04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7EC55C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 ± 0.26</w:t>
            </w:r>
          </w:p>
          <w:p w14:paraId="60A2E0D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 ± 0.21</w:t>
            </w:r>
          </w:p>
          <w:p w14:paraId="6399AC5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 ± 0.22</w:t>
            </w:r>
          </w:p>
          <w:p w14:paraId="197583F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 ± 0.20</w:t>
            </w:r>
          </w:p>
        </w:tc>
        <w:tc>
          <w:tcPr>
            <w:tcW w:w="1597" w:type="dxa"/>
          </w:tcPr>
          <w:p w14:paraId="4C534B1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275182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 ± 0.34</w:t>
            </w:r>
          </w:p>
          <w:p w14:paraId="512BBB9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 ± 0.33</w:t>
            </w:r>
          </w:p>
          <w:p w14:paraId="15C7CD7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 ± 0.37</w:t>
            </w:r>
          </w:p>
          <w:p w14:paraId="2D2250F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 ± 0.36</w:t>
            </w:r>
          </w:p>
        </w:tc>
        <w:tc>
          <w:tcPr>
            <w:tcW w:w="793" w:type="dxa"/>
          </w:tcPr>
          <w:p w14:paraId="1889859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ED7254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2</w:t>
            </w:r>
          </w:p>
        </w:tc>
        <w:tc>
          <w:tcPr>
            <w:tcW w:w="793" w:type="dxa"/>
          </w:tcPr>
          <w:p w14:paraId="4EBF22A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5A19B0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3" w:type="dxa"/>
          </w:tcPr>
          <w:p w14:paraId="73C4B85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CE03A1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2</w:t>
            </w:r>
          </w:p>
        </w:tc>
        <w:tc>
          <w:tcPr>
            <w:tcW w:w="793" w:type="dxa"/>
          </w:tcPr>
          <w:p w14:paraId="2122756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1FDD3F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792" w:type="dxa"/>
          </w:tcPr>
          <w:p w14:paraId="41B9A0B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958761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8</w:t>
            </w:r>
          </w:p>
        </w:tc>
        <w:tc>
          <w:tcPr>
            <w:tcW w:w="792" w:type="dxa"/>
          </w:tcPr>
          <w:p w14:paraId="21B6F46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2CAAEB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2" w:type="dxa"/>
          </w:tcPr>
          <w:p w14:paraId="349C9AA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6E52CF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92" w:type="dxa"/>
          </w:tcPr>
          <w:p w14:paraId="50FBEB9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B898EC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793" w:type="dxa"/>
          </w:tcPr>
          <w:p w14:paraId="1736D4A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D89411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793" w:type="dxa"/>
          </w:tcPr>
          <w:p w14:paraId="0594010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9F931C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3" w:type="dxa"/>
          </w:tcPr>
          <w:p w14:paraId="07F87CC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2D6FEE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5</w:t>
            </w:r>
          </w:p>
        </w:tc>
        <w:tc>
          <w:tcPr>
            <w:tcW w:w="793" w:type="dxa"/>
          </w:tcPr>
          <w:p w14:paraId="6CFE01B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794B7D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0A0450" w:rsidRPr="000A0450" w14:paraId="572788F4" w14:textId="77777777" w:rsidTr="00CC57BC">
        <w:trPr>
          <w:trHeight w:val="1075"/>
        </w:trPr>
        <w:tc>
          <w:tcPr>
            <w:tcW w:w="2411" w:type="dxa"/>
          </w:tcPr>
          <w:p w14:paraId="61AA882B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PRS</w:t>
            </w:r>
          </w:p>
          <w:p w14:paraId="6636BDA6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5D1675F3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1</w:t>
            </w:r>
          </w:p>
          <w:p w14:paraId="41B7D3A7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  <w:p w14:paraId="443F887B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3</w:t>
            </w:r>
          </w:p>
        </w:tc>
        <w:tc>
          <w:tcPr>
            <w:tcW w:w="1417" w:type="dxa"/>
          </w:tcPr>
          <w:p w14:paraId="7BD7F931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77FD240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8 ± 2.78</w:t>
            </w:r>
          </w:p>
          <w:p w14:paraId="6DB1A80E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8 ± 1.83</w:t>
            </w:r>
          </w:p>
          <w:p w14:paraId="538913E0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3 ± 2.00</w:t>
            </w:r>
          </w:p>
          <w:p w14:paraId="7D3D4623" w14:textId="4CCC5CB4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8 ± 2.06</w:t>
            </w:r>
          </w:p>
        </w:tc>
        <w:tc>
          <w:tcPr>
            <w:tcW w:w="1597" w:type="dxa"/>
          </w:tcPr>
          <w:p w14:paraId="570D478C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37E9DC0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 ± 1.75</w:t>
            </w:r>
          </w:p>
          <w:p w14:paraId="1B76AB10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 ± 2.07</w:t>
            </w:r>
          </w:p>
          <w:p w14:paraId="328D5643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± 1.55</w:t>
            </w:r>
          </w:p>
          <w:p w14:paraId="0FBC2A63" w14:textId="73330CD2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± 1.66</w:t>
            </w:r>
          </w:p>
        </w:tc>
        <w:tc>
          <w:tcPr>
            <w:tcW w:w="793" w:type="dxa"/>
          </w:tcPr>
          <w:p w14:paraId="2B24763B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74D330D" w14:textId="30D86C95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5</w:t>
            </w:r>
          </w:p>
        </w:tc>
        <w:tc>
          <w:tcPr>
            <w:tcW w:w="793" w:type="dxa"/>
          </w:tcPr>
          <w:p w14:paraId="63843575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5F530AF" w14:textId="6203AA3C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3" w:type="dxa"/>
          </w:tcPr>
          <w:p w14:paraId="323DD2E9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F3CE573" w14:textId="08D0FEFA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1</w:t>
            </w:r>
          </w:p>
        </w:tc>
        <w:tc>
          <w:tcPr>
            <w:tcW w:w="793" w:type="dxa"/>
          </w:tcPr>
          <w:p w14:paraId="293ED8DE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2E2EF23" w14:textId="6B128A0C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792" w:type="dxa"/>
          </w:tcPr>
          <w:p w14:paraId="5721542B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3F60972" w14:textId="34A6D262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1</w:t>
            </w:r>
          </w:p>
        </w:tc>
        <w:tc>
          <w:tcPr>
            <w:tcW w:w="792" w:type="dxa"/>
          </w:tcPr>
          <w:p w14:paraId="37BBB042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9182EC6" w14:textId="3665B0D0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2" w:type="dxa"/>
          </w:tcPr>
          <w:p w14:paraId="1BECDE9A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B9CEBAD" w14:textId="692470DE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792" w:type="dxa"/>
          </w:tcPr>
          <w:p w14:paraId="587239A4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0D1421D" w14:textId="311A280A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793" w:type="dxa"/>
          </w:tcPr>
          <w:p w14:paraId="423897AF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683A47B" w14:textId="101FFEE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50</w:t>
            </w:r>
          </w:p>
        </w:tc>
        <w:tc>
          <w:tcPr>
            <w:tcW w:w="793" w:type="dxa"/>
          </w:tcPr>
          <w:p w14:paraId="4984000C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3A951D6" w14:textId="6802A04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3" w:type="dxa"/>
          </w:tcPr>
          <w:p w14:paraId="6BEF048D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28A7B08" w14:textId="4B8E9294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9</w:t>
            </w:r>
          </w:p>
        </w:tc>
        <w:tc>
          <w:tcPr>
            <w:tcW w:w="793" w:type="dxa"/>
          </w:tcPr>
          <w:p w14:paraId="2BFB807C" w14:textId="77777777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15C90B1" w14:textId="6A7CD0EA" w:rsidR="00B7107E" w:rsidRPr="000A0450" w:rsidRDefault="00B7107E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0</w:t>
            </w:r>
          </w:p>
        </w:tc>
      </w:tr>
      <w:tr w:rsidR="000A0450" w:rsidRPr="000A0450" w14:paraId="07EB7513" w14:textId="77777777" w:rsidTr="00CC57BC">
        <w:trPr>
          <w:trHeight w:val="1075"/>
        </w:trPr>
        <w:tc>
          <w:tcPr>
            <w:tcW w:w="2411" w:type="dxa"/>
          </w:tcPr>
          <w:p w14:paraId="22BDCA64" w14:textId="73346A38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AS Wrist</w:t>
            </w:r>
            <w:r w:rsidR="00264AF2"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)</w:t>
            </w:r>
          </w:p>
          <w:p w14:paraId="660A23C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2E0BBE7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1</w:t>
            </w:r>
          </w:p>
          <w:p w14:paraId="1396E36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  <w:p w14:paraId="1E9DB54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3</w:t>
            </w:r>
          </w:p>
        </w:tc>
        <w:tc>
          <w:tcPr>
            <w:tcW w:w="1417" w:type="dxa"/>
          </w:tcPr>
          <w:p w14:paraId="2340A27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2E75362" w14:textId="78721DFF" w:rsidR="00D1768D" w:rsidRPr="000A0450" w:rsidRDefault="00B7107E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(1)</w:t>
            </w:r>
          </w:p>
          <w:p w14:paraId="5B0B3BB8" w14:textId="5E1FB7F5" w:rsidR="00B7107E" w:rsidRPr="000A0450" w:rsidRDefault="00B7107E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25)</w:t>
            </w:r>
          </w:p>
          <w:p w14:paraId="6173A4F1" w14:textId="39FA5CB0" w:rsidR="00B7107E" w:rsidRPr="000A0450" w:rsidRDefault="00B7107E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1)</w:t>
            </w:r>
          </w:p>
          <w:p w14:paraId="131B41F6" w14:textId="20BDCAC2" w:rsidR="00B7107E" w:rsidRPr="000A0450" w:rsidRDefault="00B7107E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25)</w:t>
            </w:r>
          </w:p>
        </w:tc>
        <w:tc>
          <w:tcPr>
            <w:tcW w:w="1597" w:type="dxa"/>
          </w:tcPr>
          <w:p w14:paraId="17BE448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9571204" w14:textId="08B7137E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 w:rsidR="00B7107E"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C5B2365" w14:textId="727372E1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 w:rsidR="00B7107E"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F69A631" w14:textId="6157BFB6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7107E"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</w:t>
            </w: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B7107E"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</w:t>
            </w: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3199119" w14:textId="617D53F8" w:rsidR="00D1768D" w:rsidRPr="000A0450" w:rsidRDefault="00D1768D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  <w:r w:rsidR="00B7107E"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12</w:t>
            </w: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93" w:type="dxa"/>
          </w:tcPr>
          <w:p w14:paraId="46E04A1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588392A" w14:textId="0CFB2C9E" w:rsidR="00D1768D" w:rsidRPr="000A0450" w:rsidRDefault="00437522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3</w:t>
            </w:r>
          </w:p>
        </w:tc>
        <w:tc>
          <w:tcPr>
            <w:tcW w:w="793" w:type="dxa"/>
          </w:tcPr>
          <w:p w14:paraId="7605D90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964849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3" w:type="dxa"/>
          </w:tcPr>
          <w:p w14:paraId="003E750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71CA33F" w14:textId="0346CF3E" w:rsidR="00D1768D" w:rsidRPr="000A0450" w:rsidRDefault="00437522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9</w:t>
            </w:r>
          </w:p>
        </w:tc>
        <w:tc>
          <w:tcPr>
            <w:tcW w:w="793" w:type="dxa"/>
          </w:tcPr>
          <w:p w14:paraId="20AFA4F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D579FE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92" w:type="dxa"/>
          </w:tcPr>
          <w:p w14:paraId="759EE99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C73286E" w14:textId="174F0246" w:rsidR="00D1768D" w:rsidRPr="000A0450" w:rsidRDefault="00296565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26</w:t>
            </w:r>
          </w:p>
        </w:tc>
        <w:tc>
          <w:tcPr>
            <w:tcW w:w="792" w:type="dxa"/>
          </w:tcPr>
          <w:p w14:paraId="18E2EC3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48BBA6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2" w:type="dxa"/>
          </w:tcPr>
          <w:p w14:paraId="0F7A56B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35D496D" w14:textId="47C2F8D6" w:rsidR="00D1768D" w:rsidRPr="000A0450" w:rsidRDefault="00433DE0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792" w:type="dxa"/>
          </w:tcPr>
          <w:p w14:paraId="0CD6B51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3EEDD33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93" w:type="dxa"/>
          </w:tcPr>
          <w:p w14:paraId="1DA8A1D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955139C" w14:textId="0F5AE49B" w:rsidR="00D1768D" w:rsidRPr="000A0450" w:rsidRDefault="00296565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6</w:t>
            </w:r>
          </w:p>
        </w:tc>
        <w:tc>
          <w:tcPr>
            <w:tcW w:w="793" w:type="dxa"/>
          </w:tcPr>
          <w:p w14:paraId="7FDE407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C5B9AD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3" w:type="dxa"/>
          </w:tcPr>
          <w:p w14:paraId="315068A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4CB7EC5" w14:textId="4A1668F3" w:rsidR="00D1768D" w:rsidRPr="000A0450" w:rsidRDefault="00D1768D" w:rsidP="00296565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96565"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8</w:t>
            </w:r>
          </w:p>
        </w:tc>
        <w:tc>
          <w:tcPr>
            <w:tcW w:w="793" w:type="dxa"/>
          </w:tcPr>
          <w:p w14:paraId="3DCB3CE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8ED6FE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0A0450" w:rsidRPr="000A0450" w14:paraId="5A37FC49" w14:textId="77777777" w:rsidTr="00CC57BC">
        <w:trPr>
          <w:trHeight w:val="1075"/>
        </w:trPr>
        <w:tc>
          <w:tcPr>
            <w:tcW w:w="2411" w:type="dxa"/>
          </w:tcPr>
          <w:p w14:paraId="6EF70030" w14:textId="74EA6C01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AS Fingers</w:t>
            </w:r>
            <w:r w:rsidR="00264AF2"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)</w:t>
            </w:r>
          </w:p>
          <w:p w14:paraId="14CF2AA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6AA4DE6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1</w:t>
            </w:r>
          </w:p>
          <w:p w14:paraId="51F5E28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  <w:p w14:paraId="610104B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3</w:t>
            </w:r>
          </w:p>
        </w:tc>
        <w:tc>
          <w:tcPr>
            <w:tcW w:w="1417" w:type="dxa"/>
          </w:tcPr>
          <w:p w14:paraId="7F1F34A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B34BA45" w14:textId="04F5E48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</w:t>
            </w:r>
            <w:r w:rsidR="00490CE6"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2</w:t>
            </w: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0DAD8C8" w14:textId="602AE72B" w:rsidR="00D1768D" w:rsidRPr="000A0450" w:rsidRDefault="00490CE6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</w:t>
            </w:r>
            <w:r w:rsidR="00D1768D"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  <w:p w14:paraId="46BB6A44" w14:textId="55B97BD2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1)</w:t>
            </w:r>
          </w:p>
          <w:p w14:paraId="1EE884FA" w14:textId="15FE102A" w:rsidR="00D1768D" w:rsidRPr="000A0450" w:rsidRDefault="00D1768D" w:rsidP="00490CE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97" w:type="dxa"/>
          </w:tcPr>
          <w:p w14:paraId="59422F3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B1ABE0D" w14:textId="3F6CFC9D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 w:rsidR="00B7107E"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BF9EDD6" w14:textId="5323DFFC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 w:rsidR="00B7107E"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E2600E9" w14:textId="2254B54B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</w:t>
            </w:r>
            <w:r w:rsidR="00B7107E"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2FDC024" w14:textId="26BBC38E" w:rsidR="00D1768D" w:rsidRPr="000A0450" w:rsidRDefault="00D1768D" w:rsidP="00B7107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</w:t>
            </w:r>
            <w:r w:rsidR="00B7107E"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93" w:type="dxa"/>
          </w:tcPr>
          <w:p w14:paraId="5BC0E23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1B36095" w14:textId="2CCF42EF" w:rsidR="00D1768D" w:rsidRPr="000A0450" w:rsidRDefault="00264AF2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0</w:t>
            </w:r>
          </w:p>
        </w:tc>
        <w:tc>
          <w:tcPr>
            <w:tcW w:w="793" w:type="dxa"/>
          </w:tcPr>
          <w:p w14:paraId="298CDD4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C1148D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3" w:type="dxa"/>
          </w:tcPr>
          <w:p w14:paraId="5E23BFA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C7C9DA6" w14:textId="36D18C7B" w:rsidR="00D1768D" w:rsidRPr="000A0450" w:rsidRDefault="00264AF2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793" w:type="dxa"/>
          </w:tcPr>
          <w:p w14:paraId="73B8A85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E1E226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92" w:type="dxa"/>
          </w:tcPr>
          <w:p w14:paraId="351B011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804CABB" w14:textId="244A89B4" w:rsidR="00D1768D" w:rsidRPr="000A0450" w:rsidRDefault="00254F56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7</w:t>
            </w:r>
          </w:p>
        </w:tc>
        <w:tc>
          <w:tcPr>
            <w:tcW w:w="792" w:type="dxa"/>
          </w:tcPr>
          <w:p w14:paraId="1AE254C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7DC39C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92" w:type="dxa"/>
          </w:tcPr>
          <w:p w14:paraId="56A06F9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3E4C80B" w14:textId="3867A328" w:rsidR="00D1768D" w:rsidRPr="000A0450" w:rsidRDefault="00254F56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92" w:type="dxa"/>
          </w:tcPr>
          <w:p w14:paraId="5ADB3AF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7710D7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93" w:type="dxa"/>
          </w:tcPr>
          <w:p w14:paraId="371D4C0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9FA167B" w14:textId="6AFEBA46" w:rsidR="00D1768D" w:rsidRPr="000A0450" w:rsidRDefault="00264AF2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793" w:type="dxa"/>
          </w:tcPr>
          <w:p w14:paraId="0A3D758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2D1A36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3" w:type="dxa"/>
          </w:tcPr>
          <w:p w14:paraId="6F76F34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15F8F49" w14:textId="7A3242D6" w:rsidR="00D1768D" w:rsidRPr="000A0450" w:rsidRDefault="00264AF2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2</w:t>
            </w:r>
          </w:p>
        </w:tc>
        <w:tc>
          <w:tcPr>
            <w:tcW w:w="793" w:type="dxa"/>
          </w:tcPr>
          <w:p w14:paraId="0A08A8A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93BE7CB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0A0450" w:rsidRPr="000A0450" w14:paraId="67AB255F" w14:textId="77777777" w:rsidTr="00CC57BC">
        <w:trPr>
          <w:trHeight w:val="858"/>
        </w:trPr>
        <w:tc>
          <w:tcPr>
            <w:tcW w:w="2411" w:type="dxa"/>
          </w:tcPr>
          <w:p w14:paraId="30D6566F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QoL</w:t>
            </w:r>
            <w:proofErr w:type="spellEnd"/>
          </w:p>
          <w:p w14:paraId="29BEB8F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0</w:t>
            </w:r>
          </w:p>
          <w:p w14:paraId="14CAB10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2</w:t>
            </w:r>
          </w:p>
          <w:p w14:paraId="3EF51B9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T3</w:t>
            </w:r>
          </w:p>
        </w:tc>
        <w:tc>
          <w:tcPr>
            <w:tcW w:w="1417" w:type="dxa"/>
          </w:tcPr>
          <w:p w14:paraId="5C30AB2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223BB1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9 ± 1.67</w:t>
            </w:r>
          </w:p>
          <w:p w14:paraId="3FCCF76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1 ± 1.58</w:t>
            </w:r>
          </w:p>
          <w:p w14:paraId="353B53E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5 ± 1.81</w:t>
            </w:r>
          </w:p>
        </w:tc>
        <w:tc>
          <w:tcPr>
            <w:tcW w:w="1597" w:type="dxa"/>
          </w:tcPr>
          <w:p w14:paraId="400D9A1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4DCEC1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1 ± 1.44</w:t>
            </w:r>
          </w:p>
          <w:p w14:paraId="0A59639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7 ± 1.03</w:t>
            </w:r>
          </w:p>
          <w:p w14:paraId="224DF3F8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4 ± 1.24</w:t>
            </w:r>
          </w:p>
        </w:tc>
        <w:tc>
          <w:tcPr>
            <w:tcW w:w="793" w:type="dxa"/>
          </w:tcPr>
          <w:p w14:paraId="2395245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BA0271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793" w:type="dxa"/>
          </w:tcPr>
          <w:p w14:paraId="3A08CFD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F1A11D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</w:tcPr>
          <w:p w14:paraId="262B61C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9533F7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5</w:t>
            </w:r>
          </w:p>
        </w:tc>
        <w:tc>
          <w:tcPr>
            <w:tcW w:w="793" w:type="dxa"/>
          </w:tcPr>
          <w:p w14:paraId="39B5FA0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546349E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792" w:type="dxa"/>
          </w:tcPr>
          <w:p w14:paraId="415D42D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1DA7A8A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0</w:t>
            </w:r>
          </w:p>
        </w:tc>
        <w:tc>
          <w:tcPr>
            <w:tcW w:w="792" w:type="dxa"/>
          </w:tcPr>
          <w:p w14:paraId="259BD5B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6621E8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92" w:type="dxa"/>
          </w:tcPr>
          <w:p w14:paraId="5D38F29C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CC029E7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792" w:type="dxa"/>
          </w:tcPr>
          <w:p w14:paraId="23147DF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430B701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793" w:type="dxa"/>
          </w:tcPr>
          <w:p w14:paraId="3BE9988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B8C3900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2</w:t>
            </w:r>
          </w:p>
        </w:tc>
        <w:tc>
          <w:tcPr>
            <w:tcW w:w="793" w:type="dxa"/>
          </w:tcPr>
          <w:p w14:paraId="1D7367F4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F67C2E5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3" w:type="dxa"/>
          </w:tcPr>
          <w:p w14:paraId="7AACC16D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08564B6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3</w:t>
            </w:r>
          </w:p>
        </w:tc>
        <w:tc>
          <w:tcPr>
            <w:tcW w:w="793" w:type="dxa"/>
          </w:tcPr>
          <w:p w14:paraId="28758C89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09D2542" w14:textId="77777777" w:rsidR="00D1768D" w:rsidRPr="000A0450" w:rsidRDefault="00D1768D" w:rsidP="00CC57B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4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6</w:t>
            </w:r>
          </w:p>
        </w:tc>
      </w:tr>
    </w:tbl>
    <w:p w14:paraId="7D0CF16E" w14:textId="7496F95A" w:rsidR="0088254C" w:rsidRPr="000A0450" w:rsidRDefault="0088254C" w:rsidP="004C17FC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p w14:paraId="5EE8DD37" w14:textId="267B79FF" w:rsidR="0088254C" w:rsidRPr="000A0450" w:rsidRDefault="0088254C" w:rsidP="004C17FC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p w14:paraId="6A03FE81" w14:textId="36479705" w:rsidR="0088254C" w:rsidRPr="000A0450" w:rsidRDefault="0088254C" w:rsidP="004C17FC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p w14:paraId="737973D4" w14:textId="155D8421" w:rsidR="0088254C" w:rsidRPr="000A0450" w:rsidRDefault="0088254C" w:rsidP="004C17FC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p w14:paraId="3FA2A00F" w14:textId="5CE33085" w:rsidR="0088254C" w:rsidRPr="000A0450" w:rsidRDefault="0088254C" w:rsidP="004C17FC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p w14:paraId="5D59C275" w14:textId="5785EE66" w:rsidR="0088254C" w:rsidRPr="000A0450" w:rsidRDefault="0088254C" w:rsidP="004C17FC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sectPr w:rsidR="0088254C" w:rsidRPr="000A0450" w:rsidSect="00CB73EA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C249C7" w14:textId="77777777" w:rsidR="005749BC" w:rsidRDefault="005749BC" w:rsidP="0088254C">
      <w:r>
        <w:separator/>
      </w:r>
    </w:p>
  </w:endnote>
  <w:endnote w:type="continuationSeparator" w:id="0">
    <w:p w14:paraId="38743A97" w14:textId="77777777" w:rsidR="005749BC" w:rsidRDefault="005749BC" w:rsidP="00882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62DC9E" w14:textId="77777777" w:rsidR="005749BC" w:rsidRDefault="005749BC" w:rsidP="0088254C">
      <w:r>
        <w:separator/>
      </w:r>
    </w:p>
  </w:footnote>
  <w:footnote w:type="continuationSeparator" w:id="0">
    <w:p w14:paraId="234EEDC3" w14:textId="77777777" w:rsidR="005749BC" w:rsidRDefault="005749BC" w:rsidP="008825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name w:val="WW8Num1"/>
    <w:lvl w:ilvl="0">
      <w:start w:val="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32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68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  <w:lvl w:ilvl="2">
      <w:start w:val="1"/>
      <w:numFmt w:val="decimal"/>
      <w:lvlText w:val="%2.%3."/>
      <w:lvlJc w:val="left"/>
      <w:pPr>
        <w:tabs>
          <w:tab w:val="num" w:pos="0"/>
        </w:tabs>
        <w:ind w:left="104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140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  <w:lvl w:ilvl="4">
      <w:start w:val="1"/>
      <w:numFmt w:val="decimal"/>
      <w:lvlText w:val="%2.%3.%4.%5."/>
      <w:lvlJc w:val="left"/>
      <w:pPr>
        <w:tabs>
          <w:tab w:val="num" w:pos="0"/>
        </w:tabs>
        <w:ind w:left="176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  <w:lvl w:ilvl="5">
      <w:start w:val="1"/>
      <w:numFmt w:val="decimal"/>
      <w:lvlText w:val="%2.%3.%4.%5.%6."/>
      <w:lvlJc w:val="left"/>
      <w:pPr>
        <w:tabs>
          <w:tab w:val="num" w:pos="0"/>
        </w:tabs>
        <w:ind w:left="212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248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  <w:lvl w:ilvl="7">
      <w:start w:val="1"/>
      <w:numFmt w:val="decimal"/>
      <w:lvlText w:val="%2.%3.%4.%5.%6.%7.%8."/>
      <w:lvlJc w:val="left"/>
      <w:pPr>
        <w:tabs>
          <w:tab w:val="num" w:pos="0"/>
        </w:tabs>
        <w:ind w:left="284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  <w:lvl w:ilvl="8">
      <w:start w:val="1"/>
      <w:numFmt w:val="decimal"/>
      <w:lvlText w:val="%2.%3.%4.%5.%6.%7.%8.%9."/>
      <w:lvlJc w:val="left"/>
      <w:pPr>
        <w:tabs>
          <w:tab w:val="num" w:pos="0"/>
        </w:tabs>
        <w:ind w:left="3207" w:hanging="327"/>
      </w:pPr>
      <w:rPr>
        <w:caps w:val="0"/>
        <w:smallCaps w:val="0"/>
        <w:strike w:val="0"/>
        <w:dstrike w:val="0"/>
        <w:outline w:val="0"/>
        <w:spacing w:val="0"/>
        <w:w w:val="100"/>
        <w:kern w:val="1"/>
        <w:position w:val="0"/>
        <w:sz w:val="24"/>
        <w:vertAlign w:val="baseline"/>
      </w:rPr>
    </w:lvl>
  </w:abstractNum>
  <w:abstractNum w:abstractNumId="2" w15:restartNumberingAfterBreak="0">
    <w:nsid w:val="12D94BE4"/>
    <w:multiLevelType w:val="hybridMultilevel"/>
    <w:tmpl w:val="6A8006EC"/>
    <w:styleLink w:val="Numerato"/>
    <w:lvl w:ilvl="0" w:tplc="0F603FD4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DC9520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1304C08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96ADD38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5E4A0A0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0486FD0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504B348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398A34C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50CB6E4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2403C535"/>
    <w:multiLevelType w:val="singleLevel"/>
    <w:tmpl w:val="2403C535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4" w15:restartNumberingAfterBreak="0">
    <w:nsid w:val="2FA7500C"/>
    <w:multiLevelType w:val="hybridMultilevel"/>
    <w:tmpl w:val="99363BAC"/>
    <w:lvl w:ilvl="0" w:tplc="C7B4D73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E55B30"/>
    <w:multiLevelType w:val="hybridMultilevel"/>
    <w:tmpl w:val="DDA6D67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ED652A"/>
    <w:multiLevelType w:val="hybridMultilevel"/>
    <w:tmpl w:val="41D85D48"/>
    <w:lvl w:ilvl="0" w:tplc="AE78AD4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B67296"/>
    <w:multiLevelType w:val="hybridMultilevel"/>
    <w:tmpl w:val="6A8006EC"/>
    <w:numStyleLink w:val="Numerato"/>
  </w:abstractNum>
  <w:abstractNum w:abstractNumId="8" w15:restartNumberingAfterBreak="0">
    <w:nsid w:val="79435BCC"/>
    <w:multiLevelType w:val="hybridMultilevel"/>
    <w:tmpl w:val="BC5809BA"/>
    <w:lvl w:ilvl="0" w:tplc="2B84C3BE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C051CC8"/>
    <w:multiLevelType w:val="hybridMultilevel"/>
    <w:tmpl w:val="C1DEEA62"/>
    <w:lvl w:ilvl="0" w:tplc="6836793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2"/>
  </w:num>
  <w:num w:numId="4">
    <w:abstractNumId w:val="7"/>
  </w:num>
  <w:num w:numId="5">
    <w:abstractNumId w:val="5"/>
  </w:num>
  <w:num w:numId="6">
    <w:abstractNumId w:val="3"/>
  </w:num>
  <w:num w:numId="7">
    <w:abstractNumId w:val="0"/>
  </w:num>
  <w:num w:numId="8">
    <w:abstractNumId w:val="1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Y0tzAysjQDEubmhko6SsGpxcWZ+XkgBYa1ANepTBksAAAA"/>
  </w:docVars>
  <w:rsids>
    <w:rsidRoot w:val="002410AF"/>
    <w:rsid w:val="0000536C"/>
    <w:rsid w:val="00023B2F"/>
    <w:rsid w:val="00065C82"/>
    <w:rsid w:val="00074254"/>
    <w:rsid w:val="00090CC9"/>
    <w:rsid w:val="0009365D"/>
    <w:rsid w:val="00095732"/>
    <w:rsid w:val="000A0450"/>
    <w:rsid w:val="000A42BA"/>
    <w:rsid w:val="000B752C"/>
    <w:rsid w:val="000E2C4D"/>
    <w:rsid w:val="000E5F71"/>
    <w:rsid w:val="000F1990"/>
    <w:rsid w:val="000F3BA3"/>
    <w:rsid w:val="000F3E60"/>
    <w:rsid w:val="00106292"/>
    <w:rsid w:val="001152F8"/>
    <w:rsid w:val="001162C1"/>
    <w:rsid w:val="00130645"/>
    <w:rsid w:val="001310D2"/>
    <w:rsid w:val="00132DC7"/>
    <w:rsid w:val="0013454E"/>
    <w:rsid w:val="00134A97"/>
    <w:rsid w:val="00147A26"/>
    <w:rsid w:val="00151EA7"/>
    <w:rsid w:val="001808ED"/>
    <w:rsid w:val="00180F01"/>
    <w:rsid w:val="00181090"/>
    <w:rsid w:val="00186335"/>
    <w:rsid w:val="001A1D8C"/>
    <w:rsid w:val="001B1E4F"/>
    <w:rsid w:val="001C0915"/>
    <w:rsid w:val="001C3E23"/>
    <w:rsid w:val="001C7F77"/>
    <w:rsid w:val="001E2E91"/>
    <w:rsid w:val="001E44B6"/>
    <w:rsid w:val="001F2DAB"/>
    <w:rsid w:val="001F2F88"/>
    <w:rsid w:val="00204BA8"/>
    <w:rsid w:val="00205792"/>
    <w:rsid w:val="00212674"/>
    <w:rsid w:val="002129BC"/>
    <w:rsid w:val="002329E4"/>
    <w:rsid w:val="002410AF"/>
    <w:rsid w:val="00250E95"/>
    <w:rsid w:val="00254F56"/>
    <w:rsid w:val="002644E5"/>
    <w:rsid w:val="00264AF2"/>
    <w:rsid w:val="0027799A"/>
    <w:rsid w:val="0029637B"/>
    <w:rsid w:val="00296565"/>
    <w:rsid w:val="002A074B"/>
    <w:rsid w:val="002C4FAC"/>
    <w:rsid w:val="002D1B85"/>
    <w:rsid w:val="002D767F"/>
    <w:rsid w:val="0030071A"/>
    <w:rsid w:val="00307411"/>
    <w:rsid w:val="003137E9"/>
    <w:rsid w:val="003219C7"/>
    <w:rsid w:val="00345272"/>
    <w:rsid w:val="003535F0"/>
    <w:rsid w:val="00357114"/>
    <w:rsid w:val="0035792B"/>
    <w:rsid w:val="0036758E"/>
    <w:rsid w:val="003802BD"/>
    <w:rsid w:val="0039149F"/>
    <w:rsid w:val="003B3EFF"/>
    <w:rsid w:val="003C4266"/>
    <w:rsid w:val="003D5D41"/>
    <w:rsid w:val="003D6C22"/>
    <w:rsid w:val="003F1D43"/>
    <w:rsid w:val="003F4ED6"/>
    <w:rsid w:val="00433DE0"/>
    <w:rsid w:val="00437522"/>
    <w:rsid w:val="0044427F"/>
    <w:rsid w:val="00452671"/>
    <w:rsid w:val="00454571"/>
    <w:rsid w:val="0045786D"/>
    <w:rsid w:val="00460A49"/>
    <w:rsid w:val="00463F5E"/>
    <w:rsid w:val="0046431D"/>
    <w:rsid w:val="00465A8F"/>
    <w:rsid w:val="00481971"/>
    <w:rsid w:val="00487CC6"/>
    <w:rsid w:val="00490CE6"/>
    <w:rsid w:val="004961E8"/>
    <w:rsid w:val="00496B31"/>
    <w:rsid w:val="004A523F"/>
    <w:rsid w:val="004B0A4F"/>
    <w:rsid w:val="004B453F"/>
    <w:rsid w:val="004C17FC"/>
    <w:rsid w:val="004C1CD1"/>
    <w:rsid w:val="004D0870"/>
    <w:rsid w:val="004D590D"/>
    <w:rsid w:val="004F6326"/>
    <w:rsid w:val="0051384B"/>
    <w:rsid w:val="00514256"/>
    <w:rsid w:val="00522F2C"/>
    <w:rsid w:val="00531529"/>
    <w:rsid w:val="00536878"/>
    <w:rsid w:val="0053743B"/>
    <w:rsid w:val="005503FE"/>
    <w:rsid w:val="00561E22"/>
    <w:rsid w:val="0056276D"/>
    <w:rsid w:val="0056365E"/>
    <w:rsid w:val="0056432D"/>
    <w:rsid w:val="005749BC"/>
    <w:rsid w:val="005950FE"/>
    <w:rsid w:val="00595433"/>
    <w:rsid w:val="005A4B25"/>
    <w:rsid w:val="005C0F43"/>
    <w:rsid w:val="005C157C"/>
    <w:rsid w:val="005C4D71"/>
    <w:rsid w:val="005D0A3E"/>
    <w:rsid w:val="005D40D0"/>
    <w:rsid w:val="005D4402"/>
    <w:rsid w:val="005F074A"/>
    <w:rsid w:val="005F6F20"/>
    <w:rsid w:val="00602CC4"/>
    <w:rsid w:val="00614A62"/>
    <w:rsid w:val="00646CB2"/>
    <w:rsid w:val="006513F2"/>
    <w:rsid w:val="00664ED8"/>
    <w:rsid w:val="00675BA3"/>
    <w:rsid w:val="00691533"/>
    <w:rsid w:val="00694721"/>
    <w:rsid w:val="006A4252"/>
    <w:rsid w:val="006B11D4"/>
    <w:rsid w:val="006B2376"/>
    <w:rsid w:val="006B52E6"/>
    <w:rsid w:val="006C1782"/>
    <w:rsid w:val="006C2F34"/>
    <w:rsid w:val="006C4AE1"/>
    <w:rsid w:val="006F1B76"/>
    <w:rsid w:val="006F5031"/>
    <w:rsid w:val="006F7C4C"/>
    <w:rsid w:val="007022C5"/>
    <w:rsid w:val="00713682"/>
    <w:rsid w:val="00716555"/>
    <w:rsid w:val="0072757F"/>
    <w:rsid w:val="00742105"/>
    <w:rsid w:val="00745E2C"/>
    <w:rsid w:val="00750663"/>
    <w:rsid w:val="00750A33"/>
    <w:rsid w:val="00753ADF"/>
    <w:rsid w:val="00753D25"/>
    <w:rsid w:val="00761DC5"/>
    <w:rsid w:val="00775022"/>
    <w:rsid w:val="007B7135"/>
    <w:rsid w:val="007C55CB"/>
    <w:rsid w:val="007C796F"/>
    <w:rsid w:val="007E6B6B"/>
    <w:rsid w:val="007F15EF"/>
    <w:rsid w:val="007F217F"/>
    <w:rsid w:val="00807586"/>
    <w:rsid w:val="008142C8"/>
    <w:rsid w:val="00815236"/>
    <w:rsid w:val="0082277D"/>
    <w:rsid w:val="008229ED"/>
    <w:rsid w:val="00827C76"/>
    <w:rsid w:val="00833D63"/>
    <w:rsid w:val="0083464F"/>
    <w:rsid w:val="008475B4"/>
    <w:rsid w:val="00861386"/>
    <w:rsid w:val="00870543"/>
    <w:rsid w:val="008735E0"/>
    <w:rsid w:val="0088254C"/>
    <w:rsid w:val="0089245F"/>
    <w:rsid w:val="008A7F9A"/>
    <w:rsid w:val="008B3BFC"/>
    <w:rsid w:val="008B41E5"/>
    <w:rsid w:val="008B584D"/>
    <w:rsid w:val="008B614F"/>
    <w:rsid w:val="008C1EB1"/>
    <w:rsid w:val="008D3070"/>
    <w:rsid w:val="0091054A"/>
    <w:rsid w:val="0092681F"/>
    <w:rsid w:val="009346BD"/>
    <w:rsid w:val="00936469"/>
    <w:rsid w:val="00942D7E"/>
    <w:rsid w:val="00943708"/>
    <w:rsid w:val="0096085F"/>
    <w:rsid w:val="00962752"/>
    <w:rsid w:val="00962FC0"/>
    <w:rsid w:val="00964E2F"/>
    <w:rsid w:val="009730D9"/>
    <w:rsid w:val="00976D6A"/>
    <w:rsid w:val="009A5780"/>
    <w:rsid w:val="009B3E8D"/>
    <w:rsid w:val="009C2973"/>
    <w:rsid w:val="009D1A20"/>
    <w:rsid w:val="009F1855"/>
    <w:rsid w:val="009F4423"/>
    <w:rsid w:val="00A02B4F"/>
    <w:rsid w:val="00A21897"/>
    <w:rsid w:val="00A46468"/>
    <w:rsid w:val="00A51273"/>
    <w:rsid w:val="00A51994"/>
    <w:rsid w:val="00A77EE3"/>
    <w:rsid w:val="00AA73CA"/>
    <w:rsid w:val="00AB5FDA"/>
    <w:rsid w:val="00AD6348"/>
    <w:rsid w:val="00AE2B36"/>
    <w:rsid w:val="00AE53B8"/>
    <w:rsid w:val="00AF1FB0"/>
    <w:rsid w:val="00B14BA8"/>
    <w:rsid w:val="00B1780C"/>
    <w:rsid w:val="00B7107E"/>
    <w:rsid w:val="00B751A8"/>
    <w:rsid w:val="00B81E26"/>
    <w:rsid w:val="00B966CA"/>
    <w:rsid w:val="00BD652F"/>
    <w:rsid w:val="00BF5D01"/>
    <w:rsid w:val="00BF77F3"/>
    <w:rsid w:val="00C072F3"/>
    <w:rsid w:val="00C10D41"/>
    <w:rsid w:val="00C33E41"/>
    <w:rsid w:val="00C55348"/>
    <w:rsid w:val="00C5609C"/>
    <w:rsid w:val="00C648BA"/>
    <w:rsid w:val="00C72462"/>
    <w:rsid w:val="00C726F4"/>
    <w:rsid w:val="00C8011F"/>
    <w:rsid w:val="00C83CCD"/>
    <w:rsid w:val="00C853D0"/>
    <w:rsid w:val="00C86D45"/>
    <w:rsid w:val="00C9083B"/>
    <w:rsid w:val="00C944A5"/>
    <w:rsid w:val="00C96EC3"/>
    <w:rsid w:val="00CB09B7"/>
    <w:rsid w:val="00CB57C4"/>
    <w:rsid w:val="00CB73EA"/>
    <w:rsid w:val="00CC1C6D"/>
    <w:rsid w:val="00CC57BC"/>
    <w:rsid w:val="00D1768D"/>
    <w:rsid w:val="00D207BF"/>
    <w:rsid w:val="00D22E37"/>
    <w:rsid w:val="00D55C2C"/>
    <w:rsid w:val="00D57242"/>
    <w:rsid w:val="00D62612"/>
    <w:rsid w:val="00D71D07"/>
    <w:rsid w:val="00D74FD5"/>
    <w:rsid w:val="00D7508F"/>
    <w:rsid w:val="00D75519"/>
    <w:rsid w:val="00D8396C"/>
    <w:rsid w:val="00D84397"/>
    <w:rsid w:val="00D91727"/>
    <w:rsid w:val="00D96440"/>
    <w:rsid w:val="00DA2CC7"/>
    <w:rsid w:val="00DA5F4A"/>
    <w:rsid w:val="00DB4260"/>
    <w:rsid w:val="00DC2E3A"/>
    <w:rsid w:val="00DD7D68"/>
    <w:rsid w:val="00DF3634"/>
    <w:rsid w:val="00E12965"/>
    <w:rsid w:val="00E17F24"/>
    <w:rsid w:val="00E30419"/>
    <w:rsid w:val="00E354D3"/>
    <w:rsid w:val="00E44A98"/>
    <w:rsid w:val="00E5291A"/>
    <w:rsid w:val="00E62FAA"/>
    <w:rsid w:val="00E63312"/>
    <w:rsid w:val="00E666C4"/>
    <w:rsid w:val="00E74875"/>
    <w:rsid w:val="00E75A50"/>
    <w:rsid w:val="00E81263"/>
    <w:rsid w:val="00EA5A54"/>
    <w:rsid w:val="00EB01EA"/>
    <w:rsid w:val="00EB2281"/>
    <w:rsid w:val="00EC21C0"/>
    <w:rsid w:val="00ED0653"/>
    <w:rsid w:val="00EE0111"/>
    <w:rsid w:val="00EE3EDE"/>
    <w:rsid w:val="00F17D19"/>
    <w:rsid w:val="00F22A2D"/>
    <w:rsid w:val="00F32FE7"/>
    <w:rsid w:val="00F36F0C"/>
    <w:rsid w:val="00F47A0C"/>
    <w:rsid w:val="00F8084A"/>
    <w:rsid w:val="00F83289"/>
    <w:rsid w:val="00FA0444"/>
    <w:rsid w:val="00FC3487"/>
    <w:rsid w:val="00FC5E1E"/>
    <w:rsid w:val="00FD181B"/>
    <w:rsid w:val="00FD25BA"/>
    <w:rsid w:val="00FD3EFD"/>
    <w:rsid w:val="00FD5A71"/>
    <w:rsid w:val="00FD7EEE"/>
    <w:rsid w:val="00FE313F"/>
    <w:rsid w:val="00FF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2F5D9"/>
  <w15:chartTrackingRefBased/>
  <w15:docId w15:val="{210E67E6-84D3-894D-8E7F-713531623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C1782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63F5E"/>
    <w:pPr>
      <w:ind w:left="720"/>
      <w:contextualSpacing/>
    </w:pPr>
  </w:style>
  <w:style w:type="table" w:customStyle="1" w:styleId="TableNormal">
    <w:name w:val="Table Normal"/>
    <w:rsid w:val="00FD3E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FD3EFD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bdr w:val="nil"/>
      <w:lang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Stiletabella2">
    <w:name w:val="Stile tabella 2"/>
    <w:rsid w:val="00FD3E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it-IT"/>
      <w14:textOutline w14:w="0" w14:cap="flat" w14:cmpd="sng" w14:algn="ctr">
        <w14:noFill/>
        <w14:prstDash w14:val="solid"/>
        <w14:bevel/>
      </w14:textOutline>
    </w:rPr>
  </w:style>
  <w:style w:type="numbering" w:customStyle="1" w:styleId="Numerato">
    <w:name w:val="Numerato"/>
    <w:rsid w:val="0027799A"/>
    <w:pPr>
      <w:numPr>
        <w:numId w:val="3"/>
      </w:numPr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229ED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229ED"/>
    <w:rPr>
      <w:rFonts w:ascii="Times New Roman" w:hAnsi="Times New Roman" w:cs="Times New Roman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2329E4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rsid w:val="002329E4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C726F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726F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726F4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726F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726F4"/>
    <w:rPr>
      <w:rFonts w:eastAsiaTheme="minorEastAsia"/>
      <w:b/>
      <w:bCs/>
      <w:sz w:val="20"/>
      <w:szCs w:val="20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4B0A4F"/>
    <w:rPr>
      <w:color w:val="605E5C"/>
      <w:shd w:val="clear" w:color="auto" w:fill="E1DFDD"/>
    </w:rPr>
  </w:style>
  <w:style w:type="paragraph" w:customStyle="1" w:styleId="Titolo1">
    <w:name w:val="Titolo1"/>
    <w:basedOn w:val="Normale"/>
    <w:rsid w:val="002A074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desc">
    <w:name w:val="desc"/>
    <w:basedOn w:val="Normale"/>
    <w:rsid w:val="002A074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details">
    <w:name w:val="details"/>
    <w:basedOn w:val="Normale"/>
    <w:rsid w:val="002A074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jrnl">
    <w:name w:val="jrnl"/>
    <w:basedOn w:val="Carpredefinitoparagrafo"/>
    <w:rsid w:val="002A074B"/>
  </w:style>
  <w:style w:type="paragraph" w:styleId="NormaleWeb">
    <w:name w:val="Normal (Web)"/>
    <w:basedOn w:val="Normale"/>
    <w:uiPriority w:val="99"/>
    <w:unhideWhenUsed/>
    <w:rsid w:val="001C3E2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apple-converted-space">
    <w:name w:val="apple-converted-space"/>
    <w:basedOn w:val="Carpredefinitoparagrafo"/>
    <w:rsid w:val="006C4AE1"/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6C4AE1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BF77F3"/>
    <w:rPr>
      <w:rFonts w:eastAsiaTheme="minorEastAsia"/>
    </w:rPr>
  </w:style>
  <w:style w:type="paragraph" w:customStyle="1" w:styleId="Paragrafoelenco1">
    <w:name w:val="Paragrafo elenco1"/>
    <w:basedOn w:val="Normale"/>
    <w:rsid w:val="00130645"/>
    <w:pPr>
      <w:suppressAutoHyphens/>
      <w:ind w:left="720"/>
    </w:pPr>
    <w:rPr>
      <w:rFonts w:ascii="Calibri" w:eastAsia="SimSun" w:hAnsi="Calibri" w:cs="Calibri"/>
      <w:lang w:eastAsia="ar-SA"/>
    </w:rPr>
  </w:style>
  <w:style w:type="paragraph" w:customStyle="1" w:styleId="Testocommento1">
    <w:name w:val="Testo commento1"/>
    <w:basedOn w:val="Normale"/>
    <w:rsid w:val="00130645"/>
    <w:pPr>
      <w:suppressAutoHyphens/>
    </w:pPr>
    <w:rPr>
      <w:rFonts w:ascii="Calibri" w:eastAsia="SimSun" w:hAnsi="Calibri" w:cs="Calibri"/>
      <w:sz w:val="20"/>
      <w:szCs w:val="20"/>
      <w:lang w:eastAsia="ar-SA"/>
    </w:rPr>
  </w:style>
  <w:style w:type="paragraph" w:styleId="Intestazione">
    <w:name w:val="header"/>
    <w:basedOn w:val="Normale"/>
    <w:link w:val="IntestazioneCarattere"/>
    <w:uiPriority w:val="99"/>
    <w:unhideWhenUsed/>
    <w:rsid w:val="0088254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8254C"/>
    <w:rPr>
      <w:rFonts w:eastAsiaTheme="minorEastAsia"/>
    </w:rPr>
  </w:style>
  <w:style w:type="paragraph" w:styleId="Pidipagina">
    <w:name w:val="footer"/>
    <w:basedOn w:val="Normale"/>
    <w:link w:val="PidipaginaCarattere"/>
    <w:uiPriority w:val="99"/>
    <w:unhideWhenUsed/>
    <w:rsid w:val="0088254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8254C"/>
    <w:rPr>
      <w:rFonts w:eastAsiaTheme="minorEastAsia"/>
    </w:rPr>
  </w:style>
  <w:style w:type="table" w:styleId="Grigliatabella">
    <w:name w:val="Table Grid"/>
    <w:basedOn w:val="Tabellanormale"/>
    <w:uiPriority w:val="39"/>
    <w:rsid w:val="00882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77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3333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5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9985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0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3617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7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73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80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9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030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23538E-4E2E-4A6A-8DBC-FAE2FC509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Raglio</dc:creator>
  <cp:keywords/>
  <dc:description/>
  <cp:lastModifiedBy>Alfredo Raglio</cp:lastModifiedBy>
  <cp:revision>10</cp:revision>
  <dcterms:created xsi:type="dcterms:W3CDTF">2020-09-02T14:23:00Z</dcterms:created>
  <dcterms:modified xsi:type="dcterms:W3CDTF">2021-03-23T16:12:00Z</dcterms:modified>
</cp:coreProperties>
</file>